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E041F" w14:textId="77777777" w:rsidR="004C4AF1" w:rsidRDefault="004C4AF1" w:rsidP="004C4AF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</w:p>
    <w:p w14:paraId="1AB0DD00" w14:textId="77777777" w:rsidR="004C4AF1" w:rsidRDefault="004C4AF1" w:rsidP="004C4AF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met assay:</w:t>
      </w:r>
    </w:p>
    <w:tbl>
      <w:tblPr>
        <w:tblW w:w="93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7"/>
        <w:gridCol w:w="1252"/>
        <w:gridCol w:w="1191"/>
        <w:gridCol w:w="1268"/>
        <w:gridCol w:w="1333"/>
        <w:gridCol w:w="1333"/>
        <w:gridCol w:w="1333"/>
        <w:gridCol w:w="1214"/>
      </w:tblGrid>
      <w:tr w:rsidR="004C4AF1" w:rsidRPr="00801F1B" w14:paraId="168737D8" w14:textId="77777777" w:rsidTr="00A46883">
        <w:trPr>
          <w:trHeight w:val="850"/>
        </w:trPr>
        <w:tc>
          <w:tcPr>
            <w:tcW w:w="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B0446" w14:textId="77777777" w:rsidR="004C4AF1" w:rsidRPr="00801F1B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F988B" w14:textId="77777777" w:rsidR="004C4AF1" w:rsidRPr="00801F1B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1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BDF4A" w14:textId="77777777" w:rsidR="004C4AF1" w:rsidRPr="00801F1B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1F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et length (</w:t>
            </w:r>
            <w:r w:rsidRPr="00801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µm)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20F12" w14:textId="77777777" w:rsidR="004C4AF1" w:rsidRPr="00801F1B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1F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d</w:t>
            </w:r>
          </w:p>
          <w:p w14:paraId="6D8902AC" w14:textId="77777777" w:rsidR="004C4AF1" w:rsidRPr="00801F1B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1F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ength (</w:t>
            </w:r>
            <w:r w:rsidRPr="00801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µm)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87838" w14:textId="77777777" w:rsidR="004C4AF1" w:rsidRPr="00801F1B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1F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ail</w:t>
            </w:r>
          </w:p>
          <w:p w14:paraId="5D68E05F" w14:textId="77777777" w:rsidR="004C4AF1" w:rsidRPr="00801F1B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1F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ength (</w:t>
            </w:r>
            <w:r w:rsidRPr="00801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µm)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48929" w14:textId="77777777" w:rsidR="004C4AF1" w:rsidRPr="00801F1B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1F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 DNA</w:t>
            </w:r>
          </w:p>
          <w:p w14:paraId="60BEABE8" w14:textId="77777777" w:rsidR="004C4AF1" w:rsidRPr="00801F1B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1F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 head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5BE19" w14:textId="77777777" w:rsidR="004C4AF1" w:rsidRPr="00801F1B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1F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 DNA</w:t>
            </w:r>
          </w:p>
          <w:p w14:paraId="5BEA7E40" w14:textId="77777777" w:rsidR="004C4AF1" w:rsidRPr="00801F1B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1F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 tail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A4DCB" w14:textId="77777777" w:rsidR="004C4AF1" w:rsidRPr="00801F1B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1F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ail moment (</w:t>
            </w:r>
            <w:r w:rsidRPr="00801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µm)</w:t>
            </w:r>
          </w:p>
        </w:tc>
      </w:tr>
      <w:tr w:rsidR="004C4AF1" w:rsidRPr="00801F1B" w14:paraId="66FD1121" w14:textId="77777777" w:rsidTr="00A46883">
        <w:trPr>
          <w:trHeight w:val="567"/>
        </w:trPr>
        <w:tc>
          <w:tcPr>
            <w:tcW w:w="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61DCD" w14:textId="77777777" w:rsidR="004C4AF1" w:rsidRPr="00801F1B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1F1B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2347D" w14:textId="77777777" w:rsidR="004C4AF1" w:rsidRPr="00801F1B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1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47247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42.94±2.37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109F3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36.69±2.12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87884B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6.25±1.10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476FF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85.44±2.31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5CEA1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14.55±2.31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4E6F5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0.11±0.01</w:t>
            </w:r>
            <w:r w:rsidRPr="006B2B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4C4AF1" w:rsidRPr="00801F1B" w14:paraId="759B7BCA" w14:textId="77777777" w:rsidTr="00A46883">
        <w:trPr>
          <w:trHeight w:val="567"/>
        </w:trPr>
        <w:tc>
          <w:tcPr>
            <w:tcW w:w="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70DCF" w14:textId="77777777" w:rsidR="004C4AF1" w:rsidRPr="00801F1B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1F1B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98A79" w14:textId="77777777" w:rsidR="004C4AF1" w:rsidRPr="00801F1B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1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240B6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43.80±2.78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97097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37.48±2.05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12EF8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6.32±1.46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398F6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85.57±2.59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501066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14.43±2.60</w:t>
            </w:r>
            <w:r w:rsidRPr="006B2B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1FCC9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0.12±0.02</w:t>
            </w:r>
            <w:r w:rsidRPr="006B2B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4C4AF1" w:rsidRPr="00801F1B" w14:paraId="2090DB93" w14:textId="77777777" w:rsidTr="00A46883">
        <w:trPr>
          <w:trHeight w:val="567"/>
        </w:trPr>
        <w:tc>
          <w:tcPr>
            <w:tcW w:w="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8ED3D" w14:textId="77777777" w:rsidR="004C4AF1" w:rsidRPr="00801F1B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1F1B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23CEA" w14:textId="77777777" w:rsidR="004C4AF1" w:rsidRPr="00801F1B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1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β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7AB3B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43.94±3.28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0E88D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26.67±2.38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63533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17.27±2.65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3C669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60.78±4.62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F7EA9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39.07±4.61</w:t>
            </w:r>
            <w:r w:rsidRPr="006B2B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B1566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1.30±0.16</w:t>
            </w:r>
            <w:r w:rsidRPr="006B2B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4C4AF1" w:rsidRPr="00801F1B" w14:paraId="1B1A19E1" w14:textId="77777777" w:rsidTr="00A46883">
        <w:trPr>
          <w:trHeight w:val="567"/>
        </w:trPr>
        <w:tc>
          <w:tcPr>
            <w:tcW w:w="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450FE" w14:textId="77777777" w:rsidR="004C4AF1" w:rsidRPr="00801F1B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1F1B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42221" w14:textId="77777777" w:rsidR="004C4AF1" w:rsidRPr="00801F1B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1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β+ISO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DF739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41.58±2.81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21822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32.78±2.27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47C55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8.81±1.37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2BA9F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75.35±2.73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E3542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24.64±2.73</w:t>
            </w:r>
            <w:r w:rsidRPr="006B2B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E1A77" w14:textId="77777777" w:rsidR="004C4AF1" w:rsidRPr="006B2B64" w:rsidRDefault="004C4AF1" w:rsidP="00A468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2B64">
              <w:rPr>
                <w:rFonts w:ascii="Times New Roman" w:hAnsi="Times New Roman" w:cs="Times New Roman"/>
                <w:sz w:val="20"/>
                <w:szCs w:val="20"/>
              </w:rPr>
              <w:t>0.17±0.02</w:t>
            </w:r>
            <w:r w:rsidRPr="006B2B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</w:tbl>
    <w:p w14:paraId="535F8DA0" w14:textId="77777777" w:rsidR="004C4AF1" w:rsidRPr="00CC2102" w:rsidRDefault="004C4AF1" w:rsidP="004C4AF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13FB6">
        <w:rPr>
          <w:rFonts w:ascii="Times New Roman" w:hAnsi="Times New Roman" w:cs="Times New Roman"/>
          <w:sz w:val="24"/>
          <w:szCs w:val="24"/>
        </w:rPr>
        <w:t>Nuclear fra</w:t>
      </w:r>
      <w:r>
        <w:rPr>
          <w:rFonts w:ascii="Times New Roman" w:hAnsi="Times New Roman" w:cs="Times New Roman"/>
          <w:sz w:val="24"/>
          <w:szCs w:val="24"/>
        </w:rPr>
        <w:t xml:space="preserve">gmentation assessment of Human </w:t>
      </w:r>
      <w:r w:rsidRPr="00513FB6">
        <w:rPr>
          <w:rFonts w:ascii="Times New Roman" w:hAnsi="Times New Roman" w:cs="Times New Roman"/>
          <w:sz w:val="24"/>
          <w:szCs w:val="24"/>
        </w:rPr>
        <w:t>chondrocytes</w:t>
      </w:r>
      <w:r>
        <w:rPr>
          <w:rFonts w:ascii="Times New Roman" w:hAnsi="Times New Roman" w:cs="Times New Roman"/>
          <w:sz w:val="24"/>
          <w:szCs w:val="24"/>
        </w:rPr>
        <w:t xml:space="preserve"> cell line</w:t>
      </w:r>
      <w:r w:rsidRPr="00513FB6">
        <w:rPr>
          <w:rFonts w:ascii="Times New Roman" w:hAnsi="Times New Roman" w:cs="Times New Roman"/>
          <w:sz w:val="24"/>
          <w:szCs w:val="24"/>
        </w:rPr>
        <w:t xml:space="preserve"> (CHON-001) </w:t>
      </w:r>
      <w:r w:rsidRPr="00513FB6">
        <w:rPr>
          <w:rFonts w:ascii="Times New Roman" w:hAnsi="Times New Roman" w:cs="Times New Roman"/>
          <w:i/>
          <w:sz w:val="24"/>
          <w:szCs w:val="24"/>
        </w:rPr>
        <w:t xml:space="preserve">via </w:t>
      </w:r>
      <w:r w:rsidRPr="00513FB6">
        <w:rPr>
          <w:rFonts w:ascii="Times New Roman" w:hAnsi="Times New Roman" w:cs="Times New Roman"/>
          <w:sz w:val="24"/>
          <w:szCs w:val="24"/>
        </w:rPr>
        <w:t>comet parameters.</w:t>
      </w:r>
    </w:p>
    <w:p w14:paraId="13C91882" w14:textId="77777777" w:rsidR="004C4AF1" w:rsidRPr="00CC2102" w:rsidRDefault="004C4AF1" w:rsidP="004C4AF1">
      <w:pPr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029E09E2" w14:textId="77777777" w:rsidR="007F1F0C" w:rsidRDefault="007F1F0C"/>
    <w:sectPr w:rsidR="007F1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AF1"/>
    <w:rsid w:val="004C4AF1"/>
    <w:rsid w:val="007F1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36239"/>
  <w15:chartTrackingRefBased/>
  <w15:docId w15:val="{DCD81182-FF50-4FB0-93F5-D65FBB18A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A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Sayal</dc:creator>
  <cp:keywords/>
  <dc:description/>
  <cp:lastModifiedBy>Asad Sayal</cp:lastModifiedBy>
  <cp:revision>1</cp:revision>
  <dcterms:created xsi:type="dcterms:W3CDTF">2022-08-06T15:21:00Z</dcterms:created>
  <dcterms:modified xsi:type="dcterms:W3CDTF">2022-08-06T15:21:00Z</dcterms:modified>
</cp:coreProperties>
</file>